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ar-SA"/>
        </w:rPr>
        <w:t>S4 Table. Power analysis for the tested antiepileptic drug combinations in the 6-Hz corneal stimulation-induced seizure model in mice.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Drug combination</w:t>
        <w:tab/>
        <w:t>E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ar-SA"/>
        </w:rPr>
        <w:t>50 ex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 xml:space="preserve"> ± S.D.</w:t>
        <w:tab/>
        <w:tab/>
        <w:t>N</w:t>
        <w:tab/>
        <w:tab/>
        <w:t>E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ar-SA"/>
        </w:rPr>
        <w:t>50 add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 xml:space="preserve"> ± S.D.</w:t>
        <w:tab/>
        <w:tab/>
        <w:t>n</w:t>
        <w:tab/>
        <w:tab/>
        <w:t xml:space="preserve">Effect size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t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 xml:space="preserve"> </w:t>
        <w:tab/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d.f.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ab/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ower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RTG+LCM</w:t>
        <w:tab/>
        <w:tab/>
        <w:t>12.12 ± 8.88</w:t>
        <w:tab/>
        <w:tab/>
        <w:t>24</w:t>
        <w:tab/>
        <w:tab/>
        <w:t>16.80 ± 18.94</w:t>
        <w:tab/>
        <w:tab/>
        <w:t>52</w:t>
        <w:tab/>
        <w:tab/>
        <w:t>0.316</w:t>
        <w:tab/>
        <w:tab/>
        <w:t>0.643</w:t>
        <w:tab/>
        <w:tab/>
        <w:t>74</w:t>
        <w:tab/>
        <w:tab/>
        <w:t>0.739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+GBP</w:t>
        <w:tab/>
        <w:tab/>
        <w:t>44.36 ± 22.04</w:t>
        <w:tab/>
        <w:tab/>
        <w:t>24</w:t>
        <w:tab/>
        <w:tab/>
        <w:t>51.88 ± 54.56</w:t>
        <w:tab/>
        <w:tab/>
        <w:t>36</w:t>
        <w:tab/>
        <w:tab/>
        <w:t>0.181</w:t>
        <w:tab/>
        <w:tab/>
        <w:t>0.344</w:t>
        <w:tab/>
        <w:tab/>
        <w:t>58</w:t>
        <w:tab/>
        <w:tab/>
        <w:t>0.634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+LCM</w:t>
        <w:tab/>
        <w:tab/>
        <w:t>19.20 ± 16.34</w:t>
        <w:tab/>
        <w:tab/>
        <w:t>8</w:t>
        <w:tab/>
        <w:tab/>
        <w:t>38.34 ± 40.54</w:t>
        <w:tab/>
        <w:tab/>
        <w:t>44</w:t>
        <w:tab/>
        <w:tab/>
        <w:t>0.619</w:t>
        <w:tab/>
        <w:tab/>
        <w:t>0.809</w:t>
        <w:tab/>
        <w:tab/>
        <w:t>50</w:t>
        <w:tab/>
        <w:tab/>
        <w:t>0.789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+LCM</w:t>
        <w:tab/>
        <w:tab/>
        <w:t xml:space="preserve">8.17 ± 11.74 </w:t>
        <w:tab/>
        <w:tab/>
        <w:t>24</w:t>
        <w:tab/>
        <w:tab/>
        <w:t>18.11 ± 26.51</w:t>
        <w:tab/>
        <w:tab/>
        <w:t>36</w:t>
        <w:tab/>
        <w:tab/>
        <w:t>0.485</w:t>
        <w:tab/>
        <w:tab/>
        <w:t>0.624</w:t>
        <w:tab/>
        <w:tab/>
        <w:t>58</w:t>
        <w:tab/>
        <w:tab/>
        <w:t>0.820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+RTG</w:t>
        <w:tab/>
        <w:tab/>
        <w:t>12.41 ± 13.29</w:t>
        <w:tab/>
        <w:tab/>
        <w:t>16</w:t>
        <w:tab/>
        <w:tab/>
        <w:t>30.34 ± 37.21</w:t>
        <w:tab/>
        <w:tab/>
        <w:t>44</w:t>
        <w:tab/>
        <w:tab/>
        <w:t>0.642</w:t>
        <w:tab/>
        <w:tab/>
        <w:t>1.104</w:t>
        <w:tab/>
        <w:tab/>
        <w:t>58</w:t>
        <w:tab/>
        <w:tab/>
        <w:t>0.863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+LEV</w:t>
        <w:tab/>
        <w:tab/>
        <w:t>15.06 ± 20.11</w:t>
        <w:tab/>
        <w:tab/>
        <w:t>16</w:t>
        <w:tab/>
        <w:tab/>
        <w:t>43.27 ± 42.93</w:t>
        <w:tab/>
        <w:tab/>
        <w:t>44</w:t>
        <w:tab/>
        <w:tab/>
        <w:t>0.842</w:t>
        <w:tab/>
        <w:tab/>
        <w:t>1.672</w:t>
        <w:tab/>
        <w:tab/>
        <w:t>58</w:t>
        <w:tab/>
        <w:tab/>
        <w:t>0.886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+LEV</w:t>
        <w:tab/>
        <w:tab/>
        <w:t>7.20 ± 9.55</w:t>
        <w:tab/>
        <w:tab/>
        <w:t>16</w:t>
        <w:tab/>
        <w:tab/>
        <w:t>23.04 ± 28.67</w:t>
        <w:tab/>
        <w:tab/>
        <w:t>36</w:t>
        <w:tab/>
        <w:tab/>
        <w:t>0.741</w:t>
        <w:tab/>
        <w:tab/>
        <w:t>1.240</w:t>
        <w:tab/>
        <w:tab/>
        <w:t>50</w:t>
        <w:tab/>
        <w:tab/>
        <w:t>0.890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+RTG</w:t>
        <w:tab/>
        <w:tab/>
        <w:t>12.62 ± 10.77</w:t>
        <w:tab/>
        <w:tab/>
        <w:t>8</w:t>
        <w:tab/>
        <w:tab/>
        <w:t>50.57 ± 52.66</w:t>
        <w:tab/>
        <w:tab/>
        <w:t>52</w:t>
        <w:tab/>
        <w:tab/>
        <w:t>0.998</w:t>
        <w:tab/>
        <w:tab/>
        <w:t>1.320</w:t>
        <w:tab/>
        <w:tab/>
        <w:t>58</w:t>
        <w:tab/>
        <w:tab/>
        <w:t>0.904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+LCM</w:t>
        <w:tab/>
        <w:tab/>
        <w:t>1.73 ± 1.27</w:t>
        <w:tab/>
        <w:tab/>
        <w:t>24</w:t>
        <w:tab/>
        <w:tab/>
        <w:t>9.50 ± 11.92</w:t>
        <w:tab/>
        <w:tab/>
        <w:t>44</w:t>
        <w:tab/>
        <w:tab/>
        <w:t>0.917</w:t>
        <w:tab/>
        <w:tab/>
        <w:t>1.813</w:t>
        <w:tab/>
        <w:tab/>
        <w:t>66</w:t>
        <w:tab/>
        <w:tab/>
        <w:t>0.963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+RTG</w:t>
        <w:tab/>
        <w:tab/>
        <w:t>3.24 ± 2.20</w:t>
        <w:tab/>
        <w:tab/>
        <w:t>24</w:t>
        <w:tab/>
        <w:tab/>
        <w:t>21.73 ± 21.55</w:t>
        <w:tab/>
        <w:tab/>
        <w:t>52</w:t>
        <w:tab/>
        <w:tab/>
        <w:t>1.207</w:t>
        <w:tab/>
        <w:tab/>
        <w:t>2.454</w:t>
        <w:tab/>
        <w:tab/>
        <w:t>74</w:t>
        <w:tab/>
        <w:tab/>
        <w:t>0.992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numPr>
          <w:ilvl w:val="0"/>
          <w:numId w:val="1"/>
        </w:numPr>
        <w:suppressAutoHyphens w:val="true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lang w:val="en-US" w:eastAsia="pl-PL"/>
        </w:rPr>
        <w:t>Both, effect size and power for each tested combination of two antiepileptic drugs were computed by a “Compromise power analysis” in G*Power software (version 3.1.9.7 for Windows) that allowed the respective calculations based on E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50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, S.D. values and numbers of animals tested, as recommended elsewhere [84, 85]. In animal studies, the power equal to and higher than 0.8 (at the significance level of 0.05) is sufficiently accepted. </w:t>
      </w:r>
    </w:p>
    <w:p>
      <w:pPr>
        <w:pStyle w:val="Normal"/>
        <w:numPr>
          <w:ilvl w:val="0"/>
          <w:numId w:val="1"/>
        </w:numPr>
        <w:suppressAutoHyphens w:val="tru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pl-PL"/>
        </w:rPr>
        <w:t>S.D. – standard deviation; N – total number of animals used in the 6-Hz corneal stimulation-induced seizure test to calculate E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50 exp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values; n – total number of animals used to calculate the E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50 add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values (i.e., n = N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_antiepileptic drug 1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+ N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_antiepileptic drug 2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– 4); d.f. – degree of freedom; t – critical t-test statistics.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Calibri" w:cs="Tahoma"/>
      <w:sz w:val="16"/>
      <w:szCs w:val="16"/>
    </w:rPr>
  </w:style>
  <w:style w:type="character" w:styleId="EndNoteBibliographyTitleZnak">
    <w:name w:val="EndNote Bibliography Title Znak"/>
    <w:qFormat/>
    <w:rPr>
      <w:sz w:val="22"/>
      <w:szCs w:val="22"/>
      <w:lang w:val="en-US" w:eastAsia="en-US"/>
    </w:rPr>
  </w:style>
  <w:style w:type="character" w:styleId="EndNoteBibliographyZnak">
    <w:name w:val="EndNote Bibliography Znak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0:49:00Z</dcterms:created>
  <dc:creator>SPAI</dc:creator>
  <dc:description/>
  <cp:keywords/>
  <dc:language>en-US</dc:language>
  <cp:lastModifiedBy>SPAI</cp:lastModifiedBy>
  <cp:lastPrinted>2020-03-06T10:55:00Z</cp:lastPrinted>
  <dcterms:modified xsi:type="dcterms:W3CDTF">2020-05-07T16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